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A8E2C" w14:textId="77777777" w:rsidR="009C6AB0" w:rsidRPr="002C3A8B" w:rsidRDefault="009C6AB0" w:rsidP="001A6079">
      <w:pPr>
        <w:spacing w:line="480" w:lineRule="auto"/>
        <w:ind w:right="-336"/>
        <w:rPr>
          <w:b/>
          <w:bCs/>
        </w:rPr>
      </w:pPr>
      <w:bookmarkStart w:id="0" w:name="_GoBack"/>
      <w:bookmarkEnd w:id="0"/>
      <w:r w:rsidRPr="002C3A8B">
        <w:rPr>
          <w:b/>
          <w:bCs/>
        </w:rPr>
        <w:t>The presence of circulating antibody secreting cells and long</w:t>
      </w:r>
      <w:r w:rsidRPr="002C3A8B">
        <w:rPr>
          <w:b/>
          <w:bCs/>
          <w:cs/>
        </w:rPr>
        <w:t>-</w:t>
      </w:r>
      <w:r w:rsidRPr="002C3A8B">
        <w:rPr>
          <w:b/>
          <w:bCs/>
        </w:rPr>
        <w:t xml:space="preserve">lived memory B cell responses to reticulocyte binding protein 1a in </w:t>
      </w:r>
      <w:r w:rsidRPr="002C3A8B">
        <w:rPr>
          <w:b/>
          <w:bCs/>
          <w:i/>
          <w:iCs/>
        </w:rPr>
        <w:t>Plasmodium vivax</w:t>
      </w:r>
      <w:r w:rsidRPr="002C3A8B">
        <w:rPr>
          <w:b/>
          <w:bCs/>
        </w:rPr>
        <w:t xml:space="preserve"> patients</w:t>
      </w:r>
    </w:p>
    <w:p w14:paraId="564CF7B6" w14:textId="77777777" w:rsidR="009C6AB0" w:rsidRPr="002C3A8B" w:rsidRDefault="009C6AB0" w:rsidP="001A6079">
      <w:pPr>
        <w:spacing w:line="480" w:lineRule="auto"/>
        <w:ind w:right="-336"/>
        <w:jc w:val="thaiDistribute"/>
        <w:rPr>
          <w:color w:val="000000" w:themeColor="text1"/>
        </w:rPr>
      </w:pPr>
      <w:r w:rsidRPr="002C3A8B">
        <w:rPr>
          <w:color w:val="000000" w:themeColor="text1"/>
        </w:rPr>
        <w:t>Piyawan Kochayoo</w:t>
      </w:r>
      <w:r w:rsidRPr="002C3A8B">
        <w:rPr>
          <w:color w:val="000000" w:themeColor="text1"/>
          <w:vertAlign w:val="superscript"/>
        </w:rPr>
        <w:t>1</w:t>
      </w:r>
      <w:r w:rsidRPr="002C3A8B">
        <w:rPr>
          <w:color w:val="000000" w:themeColor="text1"/>
        </w:rPr>
        <w:t>,</w:t>
      </w:r>
      <w:r w:rsidRPr="002C3A8B">
        <w:rPr>
          <w:color w:val="000000" w:themeColor="text1"/>
          <w:cs/>
        </w:rPr>
        <w:t xml:space="preserve"> </w:t>
      </w:r>
      <w:r w:rsidRPr="002C3A8B">
        <w:rPr>
          <w:color w:val="000000" w:themeColor="text1"/>
        </w:rPr>
        <w:t>Pattarawan Sanguansuttikul</w:t>
      </w:r>
      <w:r w:rsidRPr="002C3A8B">
        <w:rPr>
          <w:color w:val="000000" w:themeColor="text1"/>
          <w:vertAlign w:val="superscript"/>
        </w:rPr>
        <w:t>1</w:t>
      </w:r>
      <w:r w:rsidRPr="002C3A8B">
        <w:rPr>
          <w:color w:val="000000" w:themeColor="text1"/>
        </w:rPr>
        <w:t>, Pongsakorn</w:t>
      </w:r>
      <w:r w:rsidRPr="002C3A8B">
        <w:rPr>
          <w:color w:val="000000" w:themeColor="text1"/>
          <w:cs/>
        </w:rPr>
        <w:t xml:space="preserve"> </w:t>
      </w:r>
      <w:r w:rsidRPr="002C3A8B">
        <w:rPr>
          <w:color w:val="000000" w:themeColor="text1"/>
        </w:rPr>
        <w:t>Thawornpan</w:t>
      </w:r>
      <w:r w:rsidRPr="002C3A8B">
        <w:rPr>
          <w:color w:val="000000" w:themeColor="text1"/>
          <w:vertAlign w:val="superscript"/>
        </w:rPr>
        <w:t>1</w:t>
      </w:r>
      <w:r w:rsidRPr="002C3A8B">
        <w:rPr>
          <w:color w:val="000000" w:themeColor="text1"/>
        </w:rPr>
        <w:t>, Kittikorn Wangriatisak</w:t>
      </w:r>
      <w:r w:rsidRPr="002C3A8B">
        <w:rPr>
          <w:color w:val="000000" w:themeColor="text1"/>
          <w:vertAlign w:val="superscript"/>
        </w:rPr>
        <w:t>1</w:t>
      </w:r>
      <w:r w:rsidRPr="002C3A8B">
        <w:rPr>
          <w:color w:val="000000" w:themeColor="text1"/>
        </w:rPr>
        <w:t>, John H</w:t>
      </w:r>
      <w:r w:rsidRPr="002C3A8B">
        <w:rPr>
          <w:color w:val="000000" w:themeColor="text1"/>
          <w:cs/>
        </w:rPr>
        <w:t>.</w:t>
      </w:r>
      <w:r w:rsidRPr="002C3A8B">
        <w:rPr>
          <w:color w:val="000000" w:themeColor="text1"/>
        </w:rPr>
        <w:t xml:space="preserve"> Adams</w:t>
      </w:r>
      <w:r w:rsidRPr="002C3A8B">
        <w:rPr>
          <w:color w:val="000000" w:themeColor="text1"/>
          <w:vertAlign w:val="superscript"/>
        </w:rPr>
        <w:t>2</w:t>
      </w:r>
      <w:r w:rsidRPr="002C3A8B">
        <w:rPr>
          <w:color w:val="000000" w:themeColor="text1"/>
        </w:rPr>
        <w:t>, Francis</w:t>
      </w:r>
      <w:r w:rsidRPr="002C3A8B">
        <w:rPr>
          <w:color w:val="000000" w:themeColor="text1"/>
          <w:cs/>
        </w:rPr>
        <w:t xml:space="preserve"> </w:t>
      </w:r>
      <w:r w:rsidRPr="002C3A8B">
        <w:rPr>
          <w:color w:val="000000" w:themeColor="text1"/>
        </w:rPr>
        <w:t>B</w:t>
      </w:r>
      <w:r w:rsidRPr="002C3A8B">
        <w:rPr>
          <w:color w:val="000000" w:themeColor="text1"/>
          <w:cs/>
        </w:rPr>
        <w:t xml:space="preserve">. </w:t>
      </w:r>
      <w:r w:rsidRPr="002C3A8B">
        <w:rPr>
          <w:color w:val="000000" w:themeColor="text1"/>
        </w:rPr>
        <w:t>Ntumngia</w:t>
      </w:r>
      <w:r w:rsidRPr="002C3A8B">
        <w:rPr>
          <w:color w:val="000000" w:themeColor="text1"/>
          <w:vertAlign w:val="superscript"/>
        </w:rPr>
        <w:t>2</w:t>
      </w:r>
      <w:r w:rsidRPr="002C3A8B">
        <w:rPr>
          <w:color w:val="000000" w:themeColor="text1"/>
          <w:vertAlign w:val="superscript"/>
          <w:cs/>
        </w:rPr>
        <w:t xml:space="preserve">* </w:t>
      </w:r>
      <w:r w:rsidRPr="002C3A8B">
        <w:rPr>
          <w:color w:val="000000" w:themeColor="text1"/>
        </w:rPr>
        <w:t>and Patchanee Chootong</w:t>
      </w:r>
      <w:r w:rsidRPr="002C3A8B">
        <w:rPr>
          <w:color w:val="000000" w:themeColor="text1"/>
          <w:vertAlign w:val="superscript"/>
        </w:rPr>
        <w:t>1</w:t>
      </w:r>
      <w:r w:rsidRPr="002C3A8B">
        <w:rPr>
          <w:color w:val="000000" w:themeColor="text1"/>
          <w:vertAlign w:val="superscript"/>
          <w:cs/>
        </w:rPr>
        <w:t>*</w:t>
      </w:r>
      <w:r w:rsidRPr="002C3A8B">
        <w:rPr>
          <w:color w:val="000000" w:themeColor="text1"/>
          <w:cs/>
        </w:rPr>
        <w:t xml:space="preserve"> </w:t>
      </w:r>
    </w:p>
    <w:p w14:paraId="61C7F721" w14:textId="77777777" w:rsidR="009C6AB0" w:rsidRPr="002C3A8B" w:rsidRDefault="009C6AB0" w:rsidP="001A6079">
      <w:pPr>
        <w:spacing w:line="480" w:lineRule="auto"/>
        <w:ind w:right="-336"/>
        <w:jc w:val="thaiDistribute"/>
        <w:rPr>
          <w:color w:val="000000" w:themeColor="text1"/>
        </w:rPr>
      </w:pPr>
    </w:p>
    <w:p w14:paraId="4F608A0C" w14:textId="77777777" w:rsidR="009C6AB0" w:rsidRPr="002C3A8B" w:rsidRDefault="009C6AB0" w:rsidP="001A6079">
      <w:pPr>
        <w:spacing w:line="480" w:lineRule="auto"/>
        <w:ind w:right="-336"/>
        <w:jc w:val="thaiDistribute"/>
        <w:rPr>
          <w:color w:val="000000" w:themeColor="text1"/>
        </w:rPr>
      </w:pPr>
      <w:r w:rsidRPr="002C3A8B">
        <w:rPr>
          <w:color w:val="000000" w:themeColor="text1"/>
          <w:vertAlign w:val="superscript"/>
        </w:rPr>
        <w:t>1</w:t>
      </w:r>
      <w:r w:rsidRPr="002C3A8B">
        <w:rPr>
          <w:color w:val="000000" w:themeColor="text1"/>
        </w:rPr>
        <w:t>Department of Clinical Microbiology and Applied Technology, Faculty of Medical Technology, Mahidol University, Bangkok, 10700, Thailand</w:t>
      </w:r>
      <w:r w:rsidRPr="002C3A8B">
        <w:rPr>
          <w:color w:val="000000" w:themeColor="text1"/>
          <w:cs/>
        </w:rPr>
        <w:t>.</w:t>
      </w:r>
    </w:p>
    <w:p w14:paraId="459CDF20" w14:textId="77777777" w:rsidR="009C6AB0" w:rsidRPr="002C3A8B" w:rsidRDefault="009C6AB0" w:rsidP="001A6079">
      <w:pPr>
        <w:spacing w:line="480" w:lineRule="auto"/>
        <w:ind w:right="-336"/>
        <w:jc w:val="thaiDistribute"/>
        <w:rPr>
          <w:color w:val="000000" w:themeColor="text1"/>
        </w:rPr>
      </w:pPr>
      <w:r w:rsidRPr="002C3A8B">
        <w:rPr>
          <w:color w:val="000000" w:themeColor="text1"/>
          <w:vertAlign w:val="superscript"/>
        </w:rPr>
        <w:t>2</w:t>
      </w:r>
      <w:r w:rsidRPr="002C3A8B">
        <w:rPr>
          <w:color w:val="000000" w:themeColor="text1"/>
          <w:shd w:val="clear" w:color="auto" w:fill="FFFFFF"/>
        </w:rPr>
        <w:t>Center for Global Health and Infectious Diseases Research, University of South Florida, Tampa, Florida, 33612, USA</w:t>
      </w:r>
      <w:r w:rsidRPr="002C3A8B">
        <w:rPr>
          <w:color w:val="000000" w:themeColor="text1"/>
          <w:shd w:val="clear" w:color="auto" w:fill="FFFFFF"/>
          <w:cs/>
        </w:rPr>
        <w:t>.</w:t>
      </w:r>
    </w:p>
    <w:p w14:paraId="2E28B6A0" w14:textId="77777777" w:rsidR="009C6AB0" w:rsidRPr="002C3A8B" w:rsidRDefault="009C6AB0" w:rsidP="001A6079">
      <w:pPr>
        <w:spacing w:line="480" w:lineRule="auto"/>
        <w:ind w:right="-336"/>
        <w:jc w:val="thaiDistribute"/>
        <w:rPr>
          <w:color w:val="000000" w:themeColor="text1"/>
          <w:vertAlign w:val="superscript"/>
        </w:rPr>
      </w:pPr>
    </w:p>
    <w:p w14:paraId="6AF2F675" w14:textId="77777777" w:rsidR="009C6AB0" w:rsidRPr="002C3A8B" w:rsidRDefault="009C6AB0" w:rsidP="001A6079">
      <w:pPr>
        <w:spacing w:line="480" w:lineRule="auto"/>
        <w:ind w:right="-336"/>
        <w:jc w:val="thaiDistribute"/>
        <w:rPr>
          <w:color w:val="000000" w:themeColor="text1"/>
        </w:rPr>
      </w:pPr>
    </w:p>
    <w:p w14:paraId="05E5DAA6" w14:textId="77777777" w:rsidR="009C6AB0" w:rsidRPr="002C3A8B" w:rsidRDefault="009C6AB0" w:rsidP="001A6079">
      <w:pPr>
        <w:spacing w:line="480" w:lineRule="auto"/>
        <w:ind w:right="-336"/>
        <w:jc w:val="thaiDistribute"/>
        <w:rPr>
          <w:color w:val="000000" w:themeColor="text1"/>
        </w:rPr>
      </w:pPr>
    </w:p>
    <w:p w14:paraId="5E01B465" w14:textId="77777777" w:rsidR="009C6AB0" w:rsidRPr="002C3A8B" w:rsidRDefault="009C6AB0" w:rsidP="001A6079">
      <w:pPr>
        <w:spacing w:line="480" w:lineRule="auto"/>
        <w:ind w:right="-336"/>
        <w:jc w:val="thaiDistribute"/>
        <w:rPr>
          <w:color w:val="000000" w:themeColor="text1"/>
        </w:rPr>
      </w:pPr>
    </w:p>
    <w:p w14:paraId="02727956" w14:textId="77777777" w:rsidR="009C6AB0" w:rsidRPr="002C3A8B" w:rsidRDefault="009C6AB0" w:rsidP="001A6079">
      <w:pPr>
        <w:spacing w:line="480" w:lineRule="auto"/>
        <w:ind w:right="-336"/>
        <w:jc w:val="thaiDistribute"/>
        <w:rPr>
          <w:color w:val="000000" w:themeColor="text1"/>
        </w:rPr>
      </w:pPr>
    </w:p>
    <w:p w14:paraId="7CA58845" w14:textId="77777777" w:rsidR="009C6AB0" w:rsidRPr="002C3A8B" w:rsidRDefault="009C6AB0" w:rsidP="001A6079">
      <w:pPr>
        <w:spacing w:line="480" w:lineRule="auto"/>
        <w:ind w:right="-336"/>
        <w:jc w:val="thaiDistribute"/>
        <w:rPr>
          <w:color w:val="000000" w:themeColor="text1"/>
        </w:rPr>
      </w:pPr>
      <w:r w:rsidRPr="002C3A8B">
        <w:rPr>
          <w:color w:val="000000" w:themeColor="text1"/>
          <w:cs/>
        </w:rPr>
        <w:t>*</w:t>
      </w:r>
      <w:r w:rsidRPr="002C3A8B">
        <w:t>Corresponding authors</w:t>
      </w:r>
    </w:p>
    <w:p w14:paraId="7569A977" w14:textId="77777777" w:rsidR="009C6AB0" w:rsidRPr="002C3A8B" w:rsidRDefault="009C6AB0" w:rsidP="001A6079">
      <w:pPr>
        <w:spacing w:line="480" w:lineRule="auto"/>
        <w:ind w:right="-336"/>
        <w:jc w:val="thaiDistribute"/>
        <w:rPr>
          <w:color w:val="000000" w:themeColor="text1"/>
        </w:rPr>
      </w:pPr>
      <w:r w:rsidRPr="002C3A8B">
        <w:rPr>
          <w:color w:val="000000" w:themeColor="text1"/>
        </w:rPr>
        <w:t>Patchanee Chootong, Ph</w:t>
      </w:r>
      <w:r w:rsidRPr="002C3A8B">
        <w:rPr>
          <w:color w:val="000000" w:themeColor="text1"/>
          <w:cs/>
        </w:rPr>
        <w:t>.</w:t>
      </w:r>
      <w:r w:rsidRPr="002C3A8B">
        <w:rPr>
          <w:color w:val="000000" w:themeColor="text1"/>
        </w:rPr>
        <w:t>D</w:t>
      </w:r>
      <w:r w:rsidRPr="002C3A8B">
        <w:rPr>
          <w:color w:val="000000" w:themeColor="text1"/>
          <w:cs/>
        </w:rPr>
        <w:t>.</w:t>
      </w:r>
      <w:r w:rsidRPr="002C3A8B">
        <w:rPr>
          <w:color w:val="000000" w:themeColor="text1"/>
        </w:rPr>
        <w:t>, Email</w:t>
      </w:r>
      <w:r w:rsidRPr="002C3A8B">
        <w:rPr>
          <w:color w:val="000000" w:themeColor="text1"/>
          <w:cs/>
        </w:rPr>
        <w:t xml:space="preserve">: </w:t>
      </w:r>
      <w:hyperlink r:id="rId4" w:history="1">
        <w:r w:rsidRPr="002C3A8B">
          <w:rPr>
            <w:rStyle w:val="Hyperlink"/>
          </w:rPr>
          <w:t>pchooton@gmail</w:t>
        </w:r>
        <w:r w:rsidRPr="002C3A8B">
          <w:rPr>
            <w:rStyle w:val="Hyperlink"/>
            <w:cs/>
          </w:rPr>
          <w:t>.</w:t>
        </w:r>
        <w:r w:rsidRPr="002C3A8B">
          <w:rPr>
            <w:rStyle w:val="Hyperlink"/>
          </w:rPr>
          <w:t>com</w:t>
        </w:r>
      </w:hyperlink>
      <w:r w:rsidRPr="002C3A8B">
        <w:rPr>
          <w:color w:val="000000" w:themeColor="text1"/>
        </w:rPr>
        <w:t>; Tel</w:t>
      </w:r>
      <w:r w:rsidRPr="002C3A8B">
        <w:rPr>
          <w:color w:val="000000" w:themeColor="text1"/>
          <w:cs/>
        </w:rPr>
        <w:t>: +</w:t>
      </w:r>
      <w:r w:rsidRPr="002C3A8B">
        <w:rPr>
          <w:color w:val="000000" w:themeColor="text1"/>
        </w:rPr>
        <w:t>66 2411 1096</w:t>
      </w:r>
    </w:p>
    <w:p w14:paraId="71972873" w14:textId="77777777" w:rsidR="009C6AB0" w:rsidRPr="002C3A8B" w:rsidRDefault="009C6AB0" w:rsidP="001A6079">
      <w:pPr>
        <w:spacing w:line="480" w:lineRule="auto"/>
        <w:ind w:right="-336"/>
        <w:jc w:val="thaiDistribute"/>
        <w:rPr>
          <w:color w:val="000000" w:themeColor="text1"/>
        </w:rPr>
      </w:pPr>
      <w:r w:rsidRPr="002C3A8B">
        <w:rPr>
          <w:color w:val="000000" w:themeColor="text1"/>
        </w:rPr>
        <w:t>Francis</w:t>
      </w:r>
      <w:r w:rsidRPr="002C3A8B">
        <w:rPr>
          <w:color w:val="000000" w:themeColor="text1"/>
          <w:cs/>
        </w:rPr>
        <w:t xml:space="preserve"> </w:t>
      </w:r>
      <w:r w:rsidRPr="002C3A8B">
        <w:rPr>
          <w:color w:val="000000" w:themeColor="text1"/>
        </w:rPr>
        <w:t>B.</w:t>
      </w:r>
      <w:r w:rsidRPr="002C3A8B">
        <w:rPr>
          <w:color w:val="000000" w:themeColor="text1"/>
          <w:cs/>
        </w:rPr>
        <w:t xml:space="preserve"> </w:t>
      </w:r>
      <w:r w:rsidRPr="002C3A8B">
        <w:rPr>
          <w:color w:val="000000" w:themeColor="text1"/>
        </w:rPr>
        <w:t>Ntumngia, Ph</w:t>
      </w:r>
      <w:r w:rsidRPr="002C3A8B">
        <w:rPr>
          <w:color w:val="000000" w:themeColor="text1"/>
          <w:cs/>
        </w:rPr>
        <w:t>.</w:t>
      </w:r>
      <w:r w:rsidRPr="002C3A8B">
        <w:rPr>
          <w:color w:val="000000" w:themeColor="text1"/>
        </w:rPr>
        <w:t>D</w:t>
      </w:r>
      <w:r w:rsidRPr="002C3A8B">
        <w:rPr>
          <w:color w:val="000000" w:themeColor="text1"/>
          <w:cs/>
        </w:rPr>
        <w:t>.</w:t>
      </w:r>
      <w:r w:rsidRPr="002C3A8B">
        <w:rPr>
          <w:color w:val="000000" w:themeColor="text1"/>
        </w:rPr>
        <w:t>, Email</w:t>
      </w:r>
      <w:r w:rsidRPr="002C3A8B">
        <w:rPr>
          <w:color w:val="000000" w:themeColor="text1"/>
          <w:cs/>
        </w:rPr>
        <w:t xml:space="preserve">: </w:t>
      </w:r>
      <w:hyperlink r:id="rId5" w:history="1">
        <w:r w:rsidRPr="002C3A8B">
          <w:rPr>
            <w:rStyle w:val="Hyperlink"/>
            <w:rFonts w:eastAsiaTheme="minorHAnsi"/>
          </w:rPr>
          <w:t>fntumngi@usf</w:t>
        </w:r>
        <w:r w:rsidRPr="002C3A8B">
          <w:rPr>
            <w:rStyle w:val="Hyperlink"/>
            <w:rFonts w:eastAsiaTheme="minorHAnsi"/>
            <w:cs/>
          </w:rPr>
          <w:t>.</w:t>
        </w:r>
        <w:proofErr w:type="spellStart"/>
        <w:r w:rsidRPr="002C3A8B">
          <w:rPr>
            <w:rStyle w:val="Hyperlink"/>
            <w:rFonts w:eastAsiaTheme="minorHAnsi"/>
          </w:rPr>
          <w:t>edu</w:t>
        </w:r>
        <w:proofErr w:type="spellEnd"/>
      </w:hyperlink>
      <w:r w:rsidRPr="002C3A8B">
        <w:rPr>
          <w:rFonts w:eastAsiaTheme="minorHAnsi"/>
          <w:color w:val="000000"/>
        </w:rPr>
        <w:t xml:space="preserve">; Tel </w:t>
      </w:r>
      <w:r w:rsidRPr="002C3A8B">
        <w:rPr>
          <w:rFonts w:eastAsiaTheme="minorHAnsi"/>
          <w:color w:val="000000"/>
          <w:cs/>
        </w:rPr>
        <w:t>+</w:t>
      </w:r>
      <w:r w:rsidRPr="002C3A8B">
        <w:rPr>
          <w:rFonts w:eastAsiaTheme="minorHAnsi"/>
          <w:color w:val="000000"/>
        </w:rPr>
        <w:t>813 974 0992</w:t>
      </w:r>
    </w:p>
    <w:p w14:paraId="4EF7A51C" w14:textId="22AF37FD" w:rsidR="009C6AB0" w:rsidRDefault="009C6AB0" w:rsidP="001A6079">
      <w:pPr>
        <w:spacing w:line="480" w:lineRule="auto"/>
        <w:ind w:right="-336"/>
      </w:pPr>
      <w:r>
        <w:br w:type="page"/>
      </w:r>
    </w:p>
    <w:p w14:paraId="710DC69C" w14:textId="62691FF6" w:rsidR="004D323E" w:rsidRDefault="00362F94" w:rsidP="00DB034D">
      <w:pPr>
        <w:spacing w:line="480" w:lineRule="auto"/>
        <w:ind w:right="-335"/>
        <w:rPr>
          <w:b/>
          <w:bCs/>
          <w:sz w:val="28"/>
          <w:szCs w:val="28"/>
        </w:rPr>
      </w:pPr>
      <w:r w:rsidRPr="00362F94">
        <w:rPr>
          <w:b/>
          <w:bCs/>
          <w:sz w:val="28"/>
          <w:szCs w:val="28"/>
        </w:rPr>
        <w:lastRenderedPageBreak/>
        <w:t xml:space="preserve">Supplementary Information  </w:t>
      </w:r>
    </w:p>
    <w:p w14:paraId="75FBFB7A" w14:textId="77777777" w:rsidR="00362F94" w:rsidRPr="00362F94" w:rsidRDefault="00362F94" w:rsidP="00DB034D">
      <w:pPr>
        <w:spacing w:line="480" w:lineRule="auto"/>
        <w:ind w:right="-335"/>
        <w:rPr>
          <w:b/>
          <w:bCs/>
          <w:sz w:val="28"/>
          <w:szCs w:val="28"/>
        </w:rPr>
      </w:pPr>
    </w:p>
    <w:p w14:paraId="04454447" w14:textId="122D204E" w:rsidR="008C15C4" w:rsidRDefault="00A6161F" w:rsidP="00362F94">
      <w:pPr>
        <w:spacing w:line="480" w:lineRule="auto"/>
        <w:ind w:right="89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946C90B" wp14:editId="5C838EEE">
            <wp:extent cx="5452533" cy="358283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DS-PAGE RBP1a_new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6359" cy="3585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75FC7" w14:textId="7C43FC58" w:rsidR="008A7D47" w:rsidRDefault="00D7302C" w:rsidP="00362F94">
      <w:pPr>
        <w:spacing w:before="200" w:line="480" w:lineRule="auto"/>
        <w:ind w:right="-336"/>
        <w:jc w:val="thaiDistribute"/>
      </w:pPr>
      <w:r>
        <w:rPr>
          <w:b/>
          <w:bCs/>
        </w:rPr>
        <w:t>Fig</w:t>
      </w:r>
      <w:r w:rsidR="00041A07">
        <w:rPr>
          <w:b/>
          <w:bCs/>
        </w:rPr>
        <w:t>.</w:t>
      </w:r>
      <w:r>
        <w:rPr>
          <w:b/>
          <w:bCs/>
        </w:rPr>
        <w:t xml:space="preserve"> S1</w:t>
      </w:r>
      <w:r w:rsidR="00237649">
        <w:rPr>
          <w:b/>
          <w:bCs/>
        </w:rPr>
        <w:t>.</w:t>
      </w:r>
      <w:r w:rsidR="009C6AB0" w:rsidRPr="00A353B5">
        <w:t xml:space="preserve"> </w:t>
      </w:r>
      <w:r w:rsidR="009C6AB0">
        <w:t xml:space="preserve">Production of </w:t>
      </w:r>
      <w:r w:rsidR="009C6AB0" w:rsidRPr="00A353B5">
        <w:t xml:space="preserve">recombinant </w:t>
      </w:r>
      <w:r w:rsidR="009C6AB0">
        <w:t>Pv</w:t>
      </w:r>
      <w:r w:rsidR="009C6AB0" w:rsidRPr="00A353B5">
        <w:t>RBP1a</w:t>
      </w:r>
      <w:r w:rsidR="009C6AB0">
        <w:t xml:space="preserve"> protein. </w:t>
      </w:r>
      <w:r w:rsidR="00E005E1" w:rsidRPr="004D323E">
        <w:rPr>
          <w:color w:val="000000"/>
          <w:shd w:val="clear" w:color="auto" w:fill="FFFFFF"/>
        </w:rPr>
        <w:t>Coomassie</w:t>
      </w:r>
      <w:r w:rsidR="00E005E1" w:rsidRPr="004D323E">
        <w:rPr>
          <w:color w:val="000000"/>
          <w:shd w:val="clear" w:color="auto" w:fill="FFFFFF"/>
          <w:cs/>
        </w:rPr>
        <w:t>-</w:t>
      </w:r>
      <w:r w:rsidR="00E005E1" w:rsidRPr="004D323E">
        <w:rPr>
          <w:color w:val="000000"/>
          <w:shd w:val="clear" w:color="auto" w:fill="FFFFFF"/>
        </w:rPr>
        <w:t>stained sodium dodecyl sulfate polyacrylamide gel electrophoresis</w:t>
      </w:r>
      <w:r w:rsidR="00E005E1" w:rsidRPr="004D323E">
        <w:t xml:space="preserve"> (</w:t>
      </w:r>
      <w:r w:rsidR="009C6AB0" w:rsidRPr="004D323E">
        <w:t>SDS-PAGE</w:t>
      </w:r>
      <w:r w:rsidR="00E005E1" w:rsidRPr="004D323E">
        <w:t>)</w:t>
      </w:r>
      <w:r w:rsidR="009C6AB0" w:rsidRPr="004D323E">
        <w:t xml:space="preserve"> show</w:t>
      </w:r>
      <w:r w:rsidR="004D323E" w:rsidRPr="004D323E">
        <w:t>ed an</w:t>
      </w:r>
      <w:r w:rsidR="009C6AB0" w:rsidRPr="004D323E">
        <w:t xml:space="preserve"> elution fraction of rPvRBP1a.</w:t>
      </w:r>
      <w:r w:rsidR="009C6AB0">
        <w:t xml:space="preserve"> The </w:t>
      </w:r>
      <w:r w:rsidR="004D323E">
        <w:t xml:space="preserve">recombinant </w:t>
      </w:r>
      <w:r w:rsidR="009C6AB0">
        <w:t>PvR</w:t>
      </w:r>
      <w:r w:rsidR="009C6AB0" w:rsidRPr="00A353B5">
        <w:t>B</w:t>
      </w:r>
      <w:r w:rsidR="009C6AB0">
        <w:t>P1a</w:t>
      </w:r>
      <w:r w:rsidR="009C6AB0" w:rsidRPr="00A353B5">
        <w:t xml:space="preserve"> </w:t>
      </w:r>
      <w:r w:rsidR="009C6AB0">
        <w:t>protein</w:t>
      </w:r>
      <w:r w:rsidR="009C6AB0" w:rsidRPr="00A353B5">
        <w:t xml:space="preserve"> migrated as a single band at the expected mass of ~</w:t>
      </w:r>
      <w:r w:rsidR="009C6AB0">
        <w:t>64</w:t>
      </w:r>
      <w:r w:rsidR="009C6AB0" w:rsidRPr="00A353B5">
        <w:t xml:space="preserve"> kDa</w:t>
      </w:r>
      <w:r w:rsidR="0077169D">
        <w:t xml:space="preserve"> on SDS-PAGE</w:t>
      </w:r>
      <w:r w:rsidR="009C6AB0">
        <w:t xml:space="preserve">. </w:t>
      </w:r>
      <w:r w:rsidR="00237649">
        <w:t xml:space="preserve">Lane </w:t>
      </w:r>
      <w:r w:rsidR="009C6AB0">
        <w:t>M</w:t>
      </w:r>
      <w:r w:rsidR="00D51441">
        <w:t xml:space="preserve"> is 10-250 kDa size marker</w:t>
      </w:r>
      <w:r w:rsidR="0077169D">
        <w:t>;</w:t>
      </w:r>
      <w:r w:rsidR="009C6AB0">
        <w:t xml:space="preserve"> </w:t>
      </w:r>
      <w:r w:rsidR="00D51441">
        <w:t xml:space="preserve">Lane </w:t>
      </w:r>
      <w:r w:rsidR="009C6AB0">
        <w:t>E1-E7</w:t>
      </w:r>
      <w:r w:rsidR="00D51441">
        <w:t xml:space="preserve"> are </w:t>
      </w:r>
      <w:r w:rsidR="009C6AB0">
        <w:t>elut</w:t>
      </w:r>
      <w:r w:rsidR="00E005E1">
        <w:t>ed protein</w:t>
      </w:r>
      <w:r w:rsidR="009C6AB0">
        <w:t xml:space="preserve"> of each fraction.</w:t>
      </w:r>
    </w:p>
    <w:sectPr w:rsidR="008A7D47" w:rsidSect="009C6AB0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AB0"/>
    <w:rsid w:val="000166D9"/>
    <w:rsid w:val="000214EB"/>
    <w:rsid w:val="00041A07"/>
    <w:rsid w:val="00050850"/>
    <w:rsid w:val="00050C56"/>
    <w:rsid w:val="0005617D"/>
    <w:rsid w:val="000635D2"/>
    <w:rsid w:val="00084EE1"/>
    <w:rsid w:val="000B44F9"/>
    <w:rsid w:val="000E27A1"/>
    <w:rsid w:val="000E2B57"/>
    <w:rsid w:val="000E39A4"/>
    <w:rsid w:val="00101ED7"/>
    <w:rsid w:val="0011382A"/>
    <w:rsid w:val="00114176"/>
    <w:rsid w:val="0011667E"/>
    <w:rsid w:val="001239E5"/>
    <w:rsid w:val="00135282"/>
    <w:rsid w:val="00152EFE"/>
    <w:rsid w:val="00157F61"/>
    <w:rsid w:val="00172328"/>
    <w:rsid w:val="00172F60"/>
    <w:rsid w:val="001778AC"/>
    <w:rsid w:val="00185117"/>
    <w:rsid w:val="00195733"/>
    <w:rsid w:val="001A33F4"/>
    <w:rsid w:val="001A3F2E"/>
    <w:rsid w:val="001A6079"/>
    <w:rsid w:val="001B1CF5"/>
    <w:rsid w:val="001B27A3"/>
    <w:rsid w:val="001C1C8B"/>
    <w:rsid w:val="001E29CD"/>
    <w:rsid w:val="001E7BC0"/>
    <w:rsid w:val="001F5E7E"/>
    <w:rsid w:val="00210AA4"/>
    <w:rsid w:val="00237649"/>
    <w:rsid w:val="002475B6"/>
    <w:rsid w:val="00255D25"/>
    <w:rsid w:val="00274F96"/>
    <w:rsid w:val="00277F64"/>
    <w:rsid w:val="00283457"/>
    <w:rsid w:val="002A03C8"/>
    <w:rsid w:val="002A0AEC"/>
    <w:rsid w:val="002A1A88"/>
    <w:rsid w:val="002A4C8D"/>
    <w:rsid w:val="002A5C3D"/>
    <w:rsid w:val="002B30E8"/>
    <w:rsid w:val="002B6682"/>
    <w:rsid w:val="002C2BF6"/>
    <w:rsid w:val="002C6305"/>
    <w:rsid w:val="002D4CAD"/>
    <w:rsid w:val="002E1C10"/>
    <w:rsid w:val="002E2AA9"/>
    <w:rsid w:val="002E303B"/>
    <w:rsid w:val="002F41C5"/>
    <w:rsid w:val="002F4F29"/>
    <w:rsid w:val="0030463E"/>
    <w:rsid w:val="003066AF"/>
    <w:rsid w:val="0031701F"/>
    <w:rsid w:val="003306B6"/>
    <w:rsid w:val="00333062"/>
    <w:rsid w:val="00337DC7"/>
    <w:rsid w:val="003413A3"/>
    <w:rsid w:val="00342A34"/>
    <w:rsid w:val="00350D52"/>
    <w:rsid w:val="00357BEE"/>
    <w:rsid w:val="00362F94"/>
    <w:rsid w:val="00365E62"/>
    <w:rsid w:val="00366FE6"/>
    <w:rsid w:val="0037013B"/>
    <w:rsid w:val="00370FF8"/>
    <w:rsid w:val="00381DC9"/>
    <w:rsid w:val="00394433"/>
    <w:rsid w:val="003A2857"/>
    <w:rsid w:val="003A4703"/>
    <w:rsid w:val="003A7D70"/>
    <w:rsid w:val="003B0163"/>
    <w:rsid w:val="003B1496"/>
    <w:rsid w:val="003C013F"/>
    <w:rsid w:val="003C76AE"/>
    <w:rsid w:val="003C7DF7"/>
    <w:rsid w:val="003E16CB"/>
    <w:rsid w:val="003E2BD8"/>
    <w:rsid w:val="004041FC"/>
    <w:rsid w:val="00412A2E"/>
    <w:rsid w:val="00425CD7"/>
    <w:rsid w:val="00427597"/>
    <w:rsid w:val="00434873"/>
    <w:rsid w:val="0045167D"/>
    <w:rsid w:val="004548AB"/>
    <w:rsid w:val="004655DE"/>
    <w:rsid w:val="004712E5"/>
    <w:rsid w:val="00473851"/>
    <w:rsid w:val="0048040A"/>
    <w:rsid w:val="00484E6F"/>
    <w:rsid w:val="0048749A"/>
    <w:rsid w:val="004953B7"/>
    <w:rsid w:val="004B7505"/>
    <w:rsid w:val="004D323E"/>
    <w:rsid w:val="004D504B"/>
    <w:rsid w:val="004F307A"/>
    <w:rsid w:val="00501BE3"/>
    <w:rsid w:val="005051F5"/>
    <w:rsid w:val="0053313C"/>
    <w:rsid w:val="005358D4"/>
    <w:rsid w:val="00535E03"/>
    <w:rsid w:val="005363BB"/>
    <w:rsid w:val="00544604"/>
    <w:rsid w:val="0055545A"/>
    <w:rsid w:val="00575635"/>
    <w:rsid w:val="005860B2"/>
    <w:rsid w:val="005A08A3"/>
    <w:rsid w:val="005A4E7B"/>
    <w:rsid w:val="005A5268"/>
    <w:rsid w:val="005B4AC0"/>
    <w:rsid w:val="005E5BCF"/>
    <w:rsid w:val="005E5FFA"/>
    <w:rsid w:val="00601B04"/>
    <w:rsid w:val="0061123E"/>
    <w:rsid w:val="006247C5"/>
    <w:rsid w:val="00627487"/>
    <w:rsid w:val="00672800"/>
    <w:rsid w:val="00687D94"/>
    <w:rsid w:val="006904F6"/>
    <w:rsid w:val="0069103D"/>
    <w:rsid w:val="006A009A"/>
    <w:rsid w:val="006A6C2D"/>
    <w:rsid w:val="006B742B"/>
    <w:rsid w:val="006C059E"/>
    <w:rsid w:val="006C2F61"/>
    <w:rsid w:val="006E2BC6"/>
    <w:rsid w:val="006E3FC9"/>
    <w:rsid w:val="0070736F"/>
    <w:rsid w:val="007366F6"/>
    <w:rsid w:val="00737E99"/>
    <w:rsid w:val="007478C9"/>
    <w:rsid w:val="007611F9"/>
    <w:rsid w:val="0077169D"/>
    <w:rsid w:val="00772043"/>
    <w:rsid w:val="00773AB6"/>
    <w:rsid w:val="007A0F7E"/>
    <w:rsid w:val="007A3372"/>
    <w:rsid w:val="007A4285"/>
    <w:rsid w:val="007C1F41"/>
    <w:rsid w:val="007D4F44"/>
    <w:rsid w:val="007E021A"/>
    <w:rsid w:val="007E60FA"/>
    <w:rsid w:val="0080467C"/>
    <w:rsid w:val="00805F25"/>
    <w:rsid w:val="00813344"/>
    <w:rsid w:val="00826BE2"/>
    <w:rsid w:val="0083299C"/>
    <w:rsid w:val="00857E57"/>
    <w:rsid w:val="00861BA7"/>
    <w:rsid w:val="00870D5B"/>
    <w:rsid w:val="00875743"/>
    <w:rsid w:val="00884768"/>
    <w:rsid w:val="00893E07"/>
    <w:rsid w:val="008B11F8"/>
    <w:rsid w:val="008B5431"/>
    <w:rsid w:val="008B58DD"/>
    <w:rsid w:val="008B7AC5"/>
    <w:rsid w:val="008C15C4"/>
    <w:rsid w:val="008D61B5"/>
    <w:rsid w:val="008E71BC"/>
    <w:rsid w:val="008F28B0"/>
    <w:rsid w:val="008F77F7"/>
    <w:rsid w:val="008F7A17"/>
    <w:rsid w:val="00917CB1"/>
    <w:rsid w:val="009263A4"/>
    <w:rsid w:val="00945892"/>
    <w:rsid w:val="00947988"/>
    <w:rsid w:val="009611B7"/>
    <w:rsid w:val="009614C2"/>
    <w:rsid w:val="0096623F"/>
    <w:rsid w:val="00966395"/>
    <w:rsid w:val="009755A2"/>
    <w:rsid w:val="0099552A"/>
    <w:rsid w:val="0099782B"/>
    <w:rsid w:val="009B3565"/>
    <w:rsid w:val="009B6EE9"/>
    <w:rsid w:val="009C6AB0"/>
    <w:rsid w:val="009D04EE"/>
    <w:rsid w:val="009D0EAA"/>
    <w:rsid w:val="009D3215"/>
    <w:rsid w:val="009E30E9"/>
    <w:rsid w:val="009F0586"/>
    <w:rsid w:val="00A04209"/>
    <w:rsid w:val="00A06803"/>
    <w:rsid w:val="00A270D2"/>
    <w:rsid w:val="00A35CAD"/>
    <w:rsid w:val="00A40642"/>
    <w:rsid w:val="00A42A05"/>
    <w:rsid w:val="00A562CE"/>
    <w:rsid w:val="00A5664D"/>
    <w:rsid w:val="00A56CF9"/>
    <w:rsid w:val="00A6161F"/>
    <w:rsid w:val="00A621B1"/>
    <w:rsid w:val="00A63C10"/>
    <w:rsid w:val="00A7784F"/>
    <w:rsid w:val="00A82459"/>
    <w:rsid w:val="00A83FF3"/>
    <w:rsid w:val="00A85B5C"/>
    <w:rsid w:val="00A94ACD"/>
    <w:rsid w:val="00AA2AD5"/>
    <w:rsid w:val="00AA68A1"/>
    <w:rsid w:val="00AC18B0"/>
    <w:rsid w:val="00AD7636"/>
    <w:rsid w:val="00AE349F"/>
    <w:rsid w:val="00AF299C"/>
    <w:rsid w:val="00B143F5"/>
    <w:rsid w:val="00B44D8B"/>
    <w:rsid w:val="00B50A38"/>
    <w:rsid w:val="00B930A6"/>
    <w:rsid w:val="00BA42C1"/>
    <w:rsid w:val="00BA732A"/>
    <w:rsid w:val="00BC30E2"/>
    <w:rsid w:val="00BD03DB"/>
    <w:rsid w:val="00BD446C"/>
    <w:rsid w:val="00BD5CE4"/>
    <w:rsid w:val="00BD6C15"/>
    <w:rsid w:val="00BE483C"/>
    <w:rsid w:val="00C0203B"/>
    <w:rsid w:val="00C02D94"/>
    <w:rsid w:val="00C07CA3"/>
    <w:rsid w:val="00C172C8"/>
    <w:rsid w:val="00C17B4F"/>
    <w:rsid w:val="00C20018"/>
    <w:rsid w:val="00C248C9"/>
    <w:rsid w:val="00C25E40"/>
    <w:rsid w:val="00C3340B"/>
    <w:rsid w:val="00C46CE3"/>
    <w:rsid w:val="00C6213A"/>
    <w:rsid w:val="00C6255E"/>
    <w:rsid w:val="00C64E2E"/>
    <w:rsid w:val="00C66AA9"/>
    <w:rsid w:val="00C714E8"/>
    <w:rsid w:val="00C81D4A"/>
    <w:rsid w:val="00C96414"/>
    <w:rsid w:val="00CC3EAE"/>
    <w:rsid w:val="00CE28D8"/>
    <w:rsid w:val="00CF3DF4"/>
    <w:rsid w:val="00CF6178"/>
    <w:rsid w:val="00D207EC"/>
    <w:rsid w:val="00D40472"/>
    <w:rsid w:val="00D42B53"/>
    <w:rsid w:val="00D51441"/>
    <w:rsid w:val="00D555FA"/>
    <w:rsid w:val="00D7302C"/>
    <w:rsid w:val="00D8641F"/>
    <w:rsid w:val="00D90A08"/>
    <w:rsid w:val="00D90DAA"/>
    <w:rsid w:val="00D9282F"/>
    <w:rsid w:val="00D9366D"/>
    <w:rsid w:val="00D969EA"/>
    <w:rsid w:val="00DA4932"/>
    <w:rsid w:val="00DA5BCA"/>
    <w:rsid w:val="00DA626E"/>
    <w:rsid w:val="00DB034D"/>
    <w:rsid w:val="00DB367F"/>
    <w:rsid w:val="00DB409A"/>
    <w:rsid w:val="00DB5B0D"/>
    <w:rsid w:val="00DD51F6"/>
    <w:rsid w:val="00DE5276"/>
    <w:rsid w:val="00DF2BD7"/>
    <w:rsid w:val="00DF2E61"/>
    <w:rsid w:val="00E005E1"/>
    <w:rsid w:val="00E01BDD"/>
    <w:rsid w:val="00E35D8C"/>
    <w:rsid w:val="00E444F4"/>
    <w:rsid w:val="00E619CC"/>
    <w:rsid w:val="00E6508F"/>
    <w:rsid w:val="00E92283"/>
    <w:rsid w:val="00EA2C26"/>
    <w:rsid w:val="00EA5D71"/>
    <w:rsid w:val="00F04B49"/>
    <w:rsid w:val="00F1716A"/>
    <w:rsid w:val="00F239FB"/>
    <w:rsid w:val="00F35968"/>
    <w:rsid w:val="00F36437"/>
    <w:rsid w:val="00F50E5D"/>
    <w:rsid w:val="00F608F5"/>
    <w:rsid w:val="00F6573C"/>
    <w:rsid w:val="00F918FE"/>
    <w:rsid w:val="00F92EEB"/>
    <w:rsid w:val="00FA006A"/>
    <w:rsid w:val="00FA21E3"/>
    <w:rsid w:val="00FA456F"/>
    <w:rsid w:val="00FB1847"/>
    <w:rsid w:val="00FB7541"/>
    <w:rsid w:val="00FD1AC5"/>
    <w:rsid w:val="00FD3318"/>
    <w:rsid w:val="00FE58C2"/>
    <w:rsid w:val="00FF3586"/>
    <w:rsid w:val="00FF5307"/>
    <w:rsid w:val="00FF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B33CB"/>
  <w14:defaultImageDpi w14:val="32767"/>
  <w15:chartTrackingRefBased/>
  <w15:docId w15:val="{BD1C06E6-3F62-364D-9FF7-46D3D8D63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6AB0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C6AB0"/>
  </w:style>
  <w:style w:type="character" w:styleId="Hyperlink">
    <w:name w:val="Hyperlink"/>
    <w:basedOn w:val="DefaultParagraphFont"/>
    <w:uiPriority w:val="99"/>
    <w:unhideWhenUsed/>
    <w:rsid w:val="009C6AB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C6AB0"/>
  </w:style>
  <w:style w:type="character" w:styleId="Emphasis">
    <w:name w:val="Emphasis"/>
    <w:basedOn w:val="DefaultParagraphFont"/>
    <w:uiPriority w:val="20"/>
    <w:qFormat/>
    <w:rsid w:val="009C6AB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hyperlink" Target="mailto:fntumngi@usf.edu" TargetMode="External"/><Relationship Id="rId4" Type="http://schemas.openxmlformats.org/officeDocument/2006/relationships/hyperlink" Target="mailto:pchooto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WAN KOCHAYOO</dc:creator>
  <cp:keywords/>
  <dc:description/>
  <cp:lastModifiedBy>PIYAWAN KOCHAYOO</cp:lastModifiedBy>
  <cp:revision>2</cp:revision>
  <dcterms:created xsi:type="dcterms:W3CDTF">2021-11-29T10:23:00Z</dcterms:created>
  <dcterms:modified xsi:type="dcterms:W3CDTF">2021-11-29T10:23:00Z</dcterms:modified>
</cp:coreProperties>
</file>